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58C5FF" w14:textId="77777777" w:rsidR="00453E1F" w:rsidRDefault="00453E1F" w:rsidP="00453E1F">
      <w:pPr>
        <w:pStyle w:val="a6"/>
        <w:spacing w:line="480" w:lineRule="auto"/>
        <w:ind w:left="0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S4 Table. </w:t>
      </w:r>
      <w:r w:rsidRPr="00453E1F">
        <w:rPr>
          <w:rFonts w:ascii="Times New Roman" w:hAnsi="Times New Roman" w:cs="Times New Roman"/>
          <w:sz w:val="24"/>
          <w:szCs w:val="28"/>
        </w:rPr>
        <w:t>Comparison of functional changes from T0 to T3 according to baseline mature BDNF level (high vs. low)</w:t>
      </w:r>
    </w:p>
    <w:tbl>
      <w:tblPr>
        <w:tblStyle w:val="20"/>
        <w:tblW w:w="8294" w:type="dxa"/>
        <w:tblInd w:w="0" w:type="dxa"/>
        <w:tblLook w:val="04A0" w:firstRow="1" w:lastRow="0" w:firstColumn="1" w:lastColumn="0" w:noHBand="0" w:noVBand="1"/>
      </w:tblPr>
      <w:tblGrid>
        <w:gridCol w:w="2457"/>
        <w:gridCol w:w="2405"/>
        <w:gridCol w:w="2341"/>
        <w:gridCol w:w="1091"/>
      </w:tblGrid>
      <w:tr w:rsidR="00453E1F" w14:paraId="7581884C" w14:textId="77777777" w:rsidTr="00453E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CB0C3CB" w14:textId="77777777" w:rsidR="00453E1F" w:rsidRDefault="00453E1F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8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8"/>
              </w:rPr>
              <w:t>Outcome (Δ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  <w:r>
              <w:rPr>
                <w:rFonts w:ascii="Times New Roman" w:eastAsiaTheme="minorEastAsia" w:hAnsi="Times New Roman" w:cs="Times New Roman"/>
                <w:sz w:val="24"/>
                <w:szCs w:val="28"/>
              </w:rPr>
              <w:t>–T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541BC2" w14:textId="77777777" w:rsidR="00453E1F" w:rsidRDefault="00453E1F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8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8"/>
              </w:rPr>
              <w:t>BDNF Low grou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9B9D997" w14:textId="77777777" w:rsidR="00453E1F" w:rsidRDefault="00453E1F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8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8"/>
              </w:rPr>
              <w:t>BDNF High grou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9DD2FDA" w14:textId="77777777" w:rsidR="00453E1F" w:rsidRDefault="00453E1F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8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8"/>
              </w:rPr>
              <w:t>p-value</w:t>
            </w:r>
          </w:p>
        </w:tc>
      </w:tr>
      <w:tr w:rsidR="00453E1F" w14:paraId="0D3D2EBB" w14:textId="77777777" w:rsidTr="0045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56BE1B" w14:textId="77777777" w:rsidR="00453E1F" w:rsidRDefault="00453E1F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8"/>
              </w:rPr>
              <w:t>NIHS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C7B3E6" w14:textId="77777777" w:rsidR="00453E1F" w:rsidRDefault="00453E1F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8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8"/>
              </w:rPr>
              <w:t>−2.0 (−4.0 to −0.5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4D7131" w14:textId="77777777" w:rsidR="00453E1F" w:rsidRDefault="00453E1F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8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8"/>
              </w:rPr>
              <w:t>−2.0 (−3.0 to −0.5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FC61B5" w14:textId="77777777" w:rsidR="00453E1F" w:rsidRDefault="00453E1F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8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8"/>
              </w:rPr>
              <w:t>0.37</w:t>
            </w:r>
          </w:p>
        </w:tc>
      </w:tr>
      <w:tr w:rsidR="00453E1F" w14:paraId="147DAE8D" w14:textId="77777777" w:rsidTr="00453E1F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66477" w14:textId="77777777" w:rsidR="00453E1F" w:rsidRDefault="00453E1F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8"/>
              </w:rPr>
              <w:t>FMA 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933B2" w14:textId="77777777" w:rsidR="00453E1F" w:rsidRDefault="00453E1F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8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8"/>
              </w:rPr>
              <w:t>10 (5.0 to 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12748" w14:textId="77777777" w:rsidR="00453E1F" w:rsidRDefault="00453E1F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8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8"/>
              </w:rPr>
              <w:t>4 (0.0 to 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CB30C" w14:textId="77777777" w:rsidR="00453E1F" w:rsidRDefault="00453E1F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8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8"/>
              </w:rPr>
              <w:t>0.12</w:t>
            </w:r>
          </w:p>
        </w:tc>
      </w:tr>
      <w:tr w:rsidR="00453E1F" w14:paraId="63C17589" w14:textId="77777777" w:rsidTr="0045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E0CDF" w14:textId="77777777" w:rsidR="00453E1F" w:rsidRDefault="00453E1F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8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8"/>
              </w:rPr>
              <w:t>B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0A2F3" w14:textId="77777777" w:rsidR="00453E1F" w:rsidRDefault="00453E1F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8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8"/>
              </w:rPr>
              <w:t>16.0 (0.0 to 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8193F" w14:textId="77777777" w:rsidR="00453E1F" w:rsidRDefault="00453E1F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8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8"/>
              </w:rPr>
              <w:t>16.0 (6.0 to 2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D5EF9" w14:textId="77777777" w:rsidR="00453E1F" w:rsidRDefault="00453E1F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8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8"/>
              </w:rPr>
              <w:t>0.46</w:t>
            </w:r>
          </w:p>
        </w:tc>
      </w:tr>
      <w:tr w:rsidR="00453E1F" w14:paraId="1C7AFFDE" w14:textId="77777777" w:rsidTr="00453E1F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6E502" w14:textId="77777777" w:rsidR="00453E1F" w:rsidRDefault="00453E1F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8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8"/>
              </w:rPr>
              <w:t>GDS-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C4834" w14:textId="77777777" w:rsidR="00453E1F" w:rsidRDefault="00453E1F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8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8"/>
              </w:rPr>
              <w:t>−1.0 (−4.25 to 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AE1DB" w14:textId="77777777" w:rsidR="00453E1F" w:rsidRDefault="00453E1F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8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8"/>
              </w:rPr>
              <w:t>−1.0 (−4.5 to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78F24" w14:textId="77777777" w:rsidR="00453E1F" w:rsidRDefault="00453E1F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8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8"/>
              </w:rPr>
              <w:t>0.94</w:t>
            </w:r>
          </w:p>
        </w:tc>
      </w:tr>
      <w:tr w:rsidR="00453E1F" w14:paraId="61F52A0F" w14:textId="77777777" w:rsidTr="00453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5B6AC6F" w14:textId="77777777" w:rsidR="00453E1F" w:rsidRDefault="00453E1F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8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8"/>
              </w:rPr>
              <w:t>K-MM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C01EE6C" w14:textId="77777777" w:rsidR="00453E1F" w:rsidRDefault="00453E1F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8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8"/>
              </w:rPr>
              <w:t>1.0 (0.0 to 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12485BE" w14:textId="77777777" w:rsidR="00453E1F" w:rsidRDefault="00453E1F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8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8"/>
              </w:rPr>
              <w:t>1.5 (0.0 to 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12BA210" w14:textId="77777777" w:rsidR="00453E1F" w:rsidRDefault="00453E1F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4"/>
                <w:szCs w:val="28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8"/>
              </w:rPr>
              <w:t>0.84</w:t>
            </w:r>
          </w:p>
        </w:tc>
      </w:tr>
    </w:tbl>
    <w:p w14:paraId="155B7105" w14:textId="77777777" w:rsidR="00453E1F" w:rsidRDefault="00453E1F" w:rsidP="00453E1F">
      <w:pPr>
        <w:pStyle w:val="a6"/>
        <w:spacing w:line="480" w:lineRule="auto"/>
        <w:ind w:left="0"/>
        <w:rPr>
          <w:rFonts w:ascii="Times New Roman" w:eastAsia="맑은 고딕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Values are presented as median (interquartile range).</w:t>
      </w:r>
      <w:r>
        <w:rPr>
          <w:rFonts w:ascii="Times New Roman" w:hAnsi="Times New Roman" w:cs="Times New Roman"/>
          <w:sz w:val="24"/>
          <w:szCs w:val="28"/>
        </w:rPr>
        <w:br/>
        <w:t>P-values were calculated using the Wilcoxon rank-sum test.</w:t>
      </w:r>
      <w:r>
        <w:rPr>
          <w:rFonts w:ascii="Times New Roman" w:hAnsi="Times New Roman" w:cs="Times New Roman"/>
          <w:sz w:val="24"/>
          <w:szCs w:val="28"/>
        </w:rPr>
        <w:br/>
        <w:t xml:space="preserve">Baseline serum mature BDNF levels were dichotomized into high and low groups using a median </w:t>
      </w:r>
      <w:proofErr w:type="gramStart"/>
      <w:r>
        <w:rPr>
          <w:rFonts w:ascii="Times New Roman" w:hAnsi="Times New Roman" w:cs="Times New Roman"/>
          <w:sz w:val="24"/>
          <w:szCs w:val="28"/>
        </w:rPr>
        <w:t>split</w:t>
      </w:r>
      <w:proofErr w:type="gramEnd"/>
    </w:p>
    <w:p w14:paraId="700B920C" w14:textId="77777777" w:rsidR="00453E1F" w:rsidRDefault="00453E1F" w:rsidP="00453E1F">
      <w:pPr>
        <w:widowControl/>
        <w:snapToGrid w:val="0"/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BDNF, brain-derived neurotrophic factor; T0, completion of acute stroke care; T2, 3 months post-stroke onset; NIHSS, National Institutes of Health Stroke Scale; K-MMSE, Korean Mini-Mental State Examination; FMA, Fugl-Meyer Assessment; BBS, Berg Balance Scale; GDS-SF, Geriatric Depression Scale-Short Form</w:t>
      </w:r>
    </w:p>
    <w:p w14:paraId="06EED046" w14:textId="77777777" w:rsidR="00453E1F" w:rsidRDefault="00453E1F" w:rsidP="00453E1F">
      <w:pPr>
        <w:pStyle w:val="a6"/>
        <w:ind w:left="1134"/>
        <w:rPr>
          <w:rFonts w:ascii="Times New Roman" w:hAnsi="Times New Roman" w:cs="Times New Roman"/>
          <w:sz w:val="24"/>
          <w:szCs w:val="28"/>
        </w:rPr>
      </w:pPr>
    </w:p>
    <w:p w14:paraId="5B84982E" w14:textId="77777777" w:rsidR="00453E1F" w:rsidRPr="00453E1F" w:rsidRDefault="00453E1F"/>
    <w:sectPr w:rsidR="00453E1F" w:rsidRPr="00453E1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E1F"/>
    <w:rsid w:val="00453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2954E"/>
  <w15:chartTrackingRefBased/>
  <w15:docId w15:val="{FB417274-CBBB-4B0D-9535-32E91011D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3E1F"/>
    <w:pPr>
      <w:widowControl w:val="0"/>
      <w:spacing w:after="0"/>
      <w:jc w:val="both"/>
    </w:pPr>
    <w:rPr>
      <w:rFonts w:ascii="맑은 고딕" w:eastAsia="맑은 고딕" w:hAnsi="맑은 고딕" w:cs="맑은 고딕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453E1F"/>
    <w:pPr>
      <w:keepNext/>
      <w:keepLines/>
      <w:wordWrap w:val="0"/>
      <w:autoSpaceDE w:val="0"/>
      <w:autoSpaceDN w:val="0"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53E1F"/>
    <w:pPr>
      <w:keepNext/>
      <w:keepLines/>
      <w:wordWrap w:val="0"/>
      <w:autoSpaceDE w:val="0"/>
      <w:autoSpaceDN w:val="0"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53E1F"/>
    <w:pPr>
      <w:keepNext/>
      <w:keepLines/>
      <w:wordWrap w:val="0"/>
      <w:autoSpaceDE w:val="0"/>
      <w:autoSpaceDN w:val="0"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53E1F"/>
    <w:pPr>
      <w:keepNext/>
      <w:keepLines/>
      <w:wordWrap w:val="0"/>
      <w:autoSpaceDE w:val="0"/>
      <w:autoSpaceDN w:val="0"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53E1F"/>
    <w:pPr>
      <w:keepNext/>
      <w:keepLines/>
      <w:wordWrap w:val="0"/>
      <w:autoSpaceDE w:val="0"/>
      <w:autoSpaceDN w:val="0"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53E1F"/>
    <w:pPr>
      <w:keepNext/>
      <w:keepLines/>
      <w:wordWrap w:val="0"/>
      <w:autoSpaceDE w:val="0"/>
      <w:autoSpaceDN w:val="0"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53E1F"/>
    <w:pPr>
      <w:keepNext/>
      <w:keepLines/>
      <w:wordWrap w:val="0"/>
      <w:autoSpaceDE w:val="0"/>
      <w:autoSpaceDN w:val="0"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53E1F"/>
    <w:pPr>
      <w:keepNext/>
      <w:keepLines/>
      <w:wordWrap w:val="0"/>
      <w:autoSpaceDE w:val="0"/>
      <w:autoSpaceDN w:val="0"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53E1F"/>
    <w:pPr>
      <w:keepNext/>
      <w:keepLines/>
      <w:wordWrap w:val="0"/>
      <w:autoSpaceDE w:val="0"/>
      <w:autoSpaceDN w:val="0"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53E1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53E1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53E1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53E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53E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53E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53E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53E1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53E1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53E1F"/>
    <w:pPr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453E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53E1F"/>
    <w:pPr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453E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53E1F"/>
    <w:pPr>
      <w:wordWrap w:val="0"/>
      <w:autoSpaceDE w:val="0"/>
      <w:autoSpaceDN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453E1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53E1F"/>
    <w:pPr>
      <w:wordWrap w:val="0"/>
      <w:autoSpaceDE w:val="0"/>
      <w:autoSpaceDN w:val="0"/>
      <w:spacing w:after="160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453E1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53E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453E1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53E1F"/>
    <w:rPr>
      <w:b/>
      <w:bCs/>
      <w:smallCaps/>
      <w:color w:val="0F4761" w:themeColor="accent1" w:themeShade="BF"/>
      <w:spacing w:val="5"/>
    </w:rPr>
  </w:style>
  <w:style w:type="table" w:styleId="20">
    <w:name w:val="Plain Table 2"/>
    <w:basedOn w:val="a1"/>
    <w:rsid w:val="00453E1F"/>
    <w:pPr>
      <w:spacing w:after="0"/>
      <w:jc w:val="both"/>
    </w:pPr>
    <w:rPr>
      <w:sz w:val="20"/>
      <w:szCs w:val="22"/>
      <w14:ligatures w14:val="non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121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세영</dc:creator>
  <cp:keywords/>
  <dc:description/>
  <cp:lastModifiedBy>신세영</cp:lastModifiedBy>
  <cp:revision>1</cp:revision>
  <dcterms:created xsi:type="dcterms:W3CDTF">2026-02-18T06:55:00Z</dcterms:created>
  <dcterms:modified xsi:type="dcterms:W3CDTF">2026-02-18T06:55:00Z</dcterms:modified>
</cp:coreProperties>
</file>